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3517" w:rsidRPr="004843F3" w:rsidRDefault="00D66154">
      <w:pPr>
        <w:rPr>
          <w:rFonts w:ascii="Arial" w:hAnsi="Arial" w:cs="Arial"/>
          <w:b/>
        </w:rPr>
      </w:pPr>
      <w:r w:rsidRPr="004843F3">
        <w:rPr>
          <w:rFonts w:ascii="Arial" w:hAnsi="Arial" w:cs="Arial"/>
          <w:b/>
        </w:rPr>
        <w:t>Supplementary Table 2</w:t>
      </w:r>
    </w:p>
    <w:p w:rsidR="004843F3" w:rsidRPr="004843F3" w:rsidRDefault="004843F3">
      <w:pPr>
        <w:rPr>
          <w:rFonts w:ascii="Arial" w:hAnsi="Arial" w:cs="Arial"/>
          <w:b/>
          <w:u w:val="single"/>
        </w:rPr>
      </w:pPr>
      <w:r w:rsidRPr="004843F3">
        <w:rPr>
          <w:rFonts w:ascii="Arial" w:hAnsi="Arial" w:cs="Arial"/>
          <w:b/>
          <w:u w:val="single"/>
        </w:rPr>
        <w:t>Tumor Factor 6 and WH Factor 22</w:t>
      </w:r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1"/>
        <w:gridCol w:w="960"/>
        <w:gridCol w:w="977"/>
        <w:gridCol w:w="977"/>
        <w:gridCol w:w="960"/>
        <w:gridCol w:w="961"/>
        <w:gridCol w:w="977"/>
        <w:gridCol w:w="1064"/>
        <w:gridCol w:w="3463"/>
      </w:tblGrid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Ter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verla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Adjusted 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ld 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ld Adjusted 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dds Rati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Combined Sco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Genes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neutrophil degranulation (GO:004331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/4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.79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.4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5.209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31.4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VAT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;CD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3;SYNGR1;FABP5;TIMP2;CTSD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neutrophil activation involved in immune response (GO:000228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/4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.93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.4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4.908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25.15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VAT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;CD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3;SYNGR1;FABP5;TIMP2;CTSD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neutrophil mediated immunity (GO:000244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/4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.04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.4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4.685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20.54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VAT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;CD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3;SYNGR1;FABP5;TIMP2;CTSD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sequestering of triglyceride (GO:001088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.0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26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79.35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823.7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LPL;TREM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establishment of protein localization (GO:007020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.0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26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79.35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823.7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TREM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;CTSD</w:t>
            </w:r>
            <w:proofErr w:type="gramEnd"/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cholesterol storage (GO:001088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.6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26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59.38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587.3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LPL;TREM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triglyceride catabolic process (GO:001943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9.79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4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72.86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595.7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FABP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;LPL</w:t>
            </w:r>
            <w:proofErr w:type="gramEnd"/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cytokine production (GO:000181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/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4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0.48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68.36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GPNMB;TREM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;PLD3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acylglycerol</w:t>
            </w:r>
            <w:proofErr w:type="spell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 xml:space="preserve"> catabolic </w:t>
            </w: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process (GO:004646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2/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2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86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09.93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921.36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FABP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;LPL</w:t>
            </w:r>
            <w:proofErr w:type="gramEnd"/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chemokine production (GO:003264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3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07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90.668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726.58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LPL;TREM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cytokine production involved in inflammatory response (GO:190001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3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07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88.452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704.64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TREM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;PLD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triglyceride metabolic process (GO:000664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5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61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8.384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11.05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FABP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;LPL</w:t>
            </w:r>
            <w:proofErr w:type="gramEnd"/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positive regulation of MAPK cascade (GO:004341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/2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6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72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1.825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59.93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GPNMB;GDF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5;TREM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negative regulation of cellular catabolic process (GO:003133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8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17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4.056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79.54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TIMP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;TREM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positive regulation of protein phosphorylation (GO:000193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/3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15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98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5.993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03.19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GPNMB;GDF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5;TREM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interleukin-6 production (GO:003267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1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22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98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3.466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04.07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LPL;TREM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growth hormone receptor signaling pathway (GO:006039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32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98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16.3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385.6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GDF15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cellular response to nutrient (GO:003167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32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98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16.3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385.6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LPL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hippocampal neuron apoptotic process (GO:011008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32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98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16.3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385.6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TREM2</w:t>
            </w:r>
          </w:p>
        </w:tc>
      </w:tr>
    </w:tbl>
    <w:p w:rsidR="00D66154" w:rsidRPr="004843F3" w:rsidRDefault="00D66154">
      <w:pPr>
        <w:rPr>
          <w:rFonts w:ascii="Arial" w:hAnsi="Arial" w:cs="Arial"/>
          <w:sz w:val="20"/>
        </w:rPr>
      </w:pPr>
    </w:p>
    <w:p w:rsidR="004843F3" w:rsidRPr="004843F3" w:rsidRDefault="004843F3" w:rsidP="004843F3">
      <w:pPr>
        <w:rPr>
          <w:rFonts w:ascii="Arial" w:hAnsi="Arial" w:cs="Arial"/>
          <w:b/>
          <w:u w:val="single"/>
        </w:rPr>
      </w:pPr>
      <w:r w:rsidRPr="004843F3">
        <w:rPr>
          <w:rFonts w:ascii="Arial" w:hAnsi="Arial" w:cs="Arial"/>
          <w:b/>
          <w:u w:val="single"/>
        </w:rPr>
        <w:t xml:space="preserve">Tumor Factor </w:t>
      </w:r>
      <w:r w:rsidRPr="004843F3">
        <w:rPr>
          <w:rFonts w:ascii="Arial" w:hAnsi="Arial" w:cs="Arial"/>
          <w:b/>
          <w:u w:val="single"/>
        </w:rPr>
        <w:t>10</w:t>
      </w:r>
      <w:r w:rsidRPr="004843F3">
        <w:rPr>
          <w:rFonts w:ascii="Arial" w:hAnsi="Arial" w:cs="Arial"/>
          <w:b/>
          <w:u w:val="single"/>
        </w:rPr>
        <w:t xml:space="preserve"> and WH Factor </w:t>
      </w:r>
      <w:r w:rsidRPr="004843F3">
        <w:rPr>
          <w:rFonts w:ascii="Arial" w:hAnsi="Arial" w:cs="Arial"/>
          <w:b/>
          <w:u w:val="single"/>
        </w:rPr>
        <w:t>8</w:t>
      </w:r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3"/>
        <w:gridCol w:w="960"/>
        <w:gridCol w:w="977"/>
        <w:gridCol w:w="977"/>
        <w:gridCol w:w="960"/>
        <w:gridCol w:w="961"/>
        <w:gridCol w:w="977"/>
        <w:gridCol w:w="1064"/>
        <w:gridCol w:w="3526"/>
      </w:tblGrid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Ter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verla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Adjusted 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ld 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ld Adjusted 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dds Rati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Combined Sco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Genes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cellular response to hypoxia (GO:007145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/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.74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.9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57.65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108.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EGLN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FAM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62A;BNIP3;MGARP;HIGD1A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cellular response to decreased oxygen levels (GO:003629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/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.68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.42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04.3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562.8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EGLN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FAM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62A;BNIP3;MGARP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positive regulation of mitochondrion organization (GO:001082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/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.74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9.6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55.33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989.6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FAM162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A;BNIP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MGARP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neuron apoptotic process (GO:005140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.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12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62.77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618.5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FAM162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A;BNIP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positive regulation of release of cytochrome c from mitochondria (GO:009020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.7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13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17.03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085.5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FAM162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A;BNIP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mitochondrion organization (GO:000700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/1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7.5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13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9.38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68.66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BNIP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MGARP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;HIGD1A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apoptotic process (GO:000691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/2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1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24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7.146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22.0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EGLN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FAM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62A;BNIP3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release of cytochrome c from mitochondria (GO:009019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1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24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27.8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100.9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FAM162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A;BNIP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apoptotic process (GO:004298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/7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3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7.39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39.41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EGLN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FAM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62A;BNIP3;HIGD1A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mitochondrial transport (GO:000683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3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3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92.29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736.7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BNIP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MGARP</w:t>
            </w:r>
            <w:proofErr w:type="gramEnd"/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transcription from RNA polymerase II promoter in response to hypoxia (GO:006141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6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59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8.20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04.6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EGLN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HIGD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A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activation of cysteine-type endopeptidase activity involved in apoptotic process (GO:000691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7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63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3.009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56.49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EGLN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FAM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62A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transcription from RNA polymerase II promoter in response to stress (GO:004361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8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8.544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15.82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EGLN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HIGD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A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positive regulation of cysteine-type endopeptidase activity involved in apoptotic process (GO:004328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15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15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2.463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75.23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EGLN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FAM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62A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disaccharide biosynthetic process (GO:004635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24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65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55.16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326.7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SLC2A1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glucose import across plasma membrane (GO:009870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24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65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55.16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326.7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SLC2A1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mitochondrial protein catabolic process (GO:003569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29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76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44.1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580.4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BNIP3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hexose import across plasma membrane (GO:014027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29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76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44.1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580.4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SLC2A1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polyamine biosynthetic process (GO:000659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34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83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70.07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093.2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SMOX</w:t>
            </w:r>
          </w:p>
        </w:tc>
      </w:tr>
    </w:tbl>
    <w:p w:rsidR="004843F3" w:rsidRPr="004843F3" w:rsidRDefault="004843F3">
      <w:pPr>
        <w:rPr>
          <w:rFonts w:ascii="Arial" w:hAnsi="Arial" w:cs="Arial"/>
          <w:sz w:val="20"/>
        </w:rPr>
      </w:pPr>
    </w:p>
    <w:p w:rsidR="004843F3" w:rsidRPr="004843F3" w:rsidRDefault="004843F3">
      <w:pPr>
        <w:rPr>
          <w:rFonts w:ascii="Arial" w:hAnsi="Arial" w:cs="Arial"/>
          <w:b/>
        </w:rPr>
      </w:pPr>
      <w:r w:rsidRPr="004843F3">
        <w:rPr>
          <w:rFonts w:ascii="Arial" w:hAnsi="Arial" w:cs="Arial"/>
          <w:b/>
        </w:rPr>
        <w:t>Tumor Factor 11 and WH Factor 14</w:t>
      </w:r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0"/>
        <w:gridCol w:w="960"/>
        <w:gridCol w:w="977"/>
        <w:gridCol w:w="977"/>
        <w:gridCol w:w="960"/>
        <w:gridCol w:w="961"/>
        <w:gridCol w:w="977"/>
        <w:gridCol w:w="1064"/>
        <w:gridCol w:w="2301"/>
      </w:tblGrid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Ter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verla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Adjusted 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ld 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ld Adjusted 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dds Rati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Combined Sco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Genes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negative regulation of cell activation (GO:005086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.49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65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69.94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921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PDGFA;TREM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protein phosphorylation (GO:000193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/2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3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6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8.126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23.44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TMEM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19;PDGFA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;TREM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negative regulation of protein-containing complex assembly (GO:003133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3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6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88.617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702.87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PMEPA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;TREM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positive regulation of phosphatidylinositol 3-kinase signaling (GO:001406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7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6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9.004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21.73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PDGFA;TREM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positive regulation of protein phosphorylation (GO:000193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/3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9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6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9.994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39.45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TMEM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19;PDGFA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;TREM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peptidyl-tyrosine phosphorylation (GO:005073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11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6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9.133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33.8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PDGFA;TREM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phosphatidylinositol 3-kinase signaling (GO:001406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14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6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2.489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76.75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PDGFA;TREM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glomerular mesangial cell proliferation (GO:007212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27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6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99.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946.3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PDGFA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hippocampal neuron apoptotic process (GO:011008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27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6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99.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946.3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TREM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chemokine (C-X-C motif) ligand 12 signaling pathway (GO:003814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27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6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99.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946.3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TREM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inward rectifier potassium channel activity (GO:190197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27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6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99.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946.3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TREM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regulation of astrocyte activation (GO:006188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27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6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99.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946.3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TREM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mRNA cleavage (GO:000637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27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6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99.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946.3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NASE4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phosphatidylinositol biosynthetic process (GO:001051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27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6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99.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946.3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PDGFA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negative regulation of astrocyte differentiation (GO:004871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32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6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99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284.2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TREM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negative regulation of sequestering of triglyceride (GO:001089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32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6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99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284.2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TREM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resting membrane potential (GO:006007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32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6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99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284.2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TREM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positive regulation of osteoblast proliferation (GO:003369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32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6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99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284.2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TMEM119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negative regulation of toll-like receptor 2 signaling pathway (GO:003413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32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6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99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284.2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TREM2</w:t>
            </w:r>
          </w:p>
        </w:tc>
      </w:tr>
    </w:tbl>
    <w:p w:rsidR="004843F3" w:rsidRPr="004843F3" w:rsidRDefault="004843F3">
      <w:pPr>
        <w:rPr>
          <w:rFonts w:ascii="Arial" w:hAnsi="Arial" w:cs="Arial"/>
          <w:sz w:val="20"/>
        </w:rPr>
      </w:pPr>
    </w:p>
    <w:p w:rsidR="004843F3" w:rsidRPr="004843F3" w:rsidRDefault="004843F3">
      <w:pPr>
        <w:rPr>
          <w:rFonts w:ascii="Arial" w:hAnsi="Arial" w:cs="Arial"/>
          <w:b/>
        </w:rPr>
      </w:pPr>
      <w:r w:rsidRPr="004843F3">
        <w:rPr>
          <w:rFonts w:ascii="Arial" w:hAnsi="Arial" w:cs="Arial"/>
          <w:b/>
        </w:rPr>
        <w:t>Tumor Factor 12 and WH Factor 1</w:t>
      </w:r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4"/>
        <w:gridCol w:w="960"/>
        <w:gridCol w:w="977"/>
        <w:gridCol w:w="977"/>
        <w:gridCol w:w="960"/>
        <w:gridCol w:w="961"/>
        <w:gridCol w:w="977"/>
        <w:gridCol w:w="1064"/>
        <w:gridCol w:w="2030"/>
      </w:tblGrid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Ter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verla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Adjusted 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ld 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ld Adjusted 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dds Rati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Combined Sco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Genes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negative regulation of viral entry into host cell (GO:004659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.2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35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42.08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384.5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IFITM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IFITM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sponse to interferon-</w:t>
            </w: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alpha (GO:003545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2/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.93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35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26.94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208.7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IFITM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IFITM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negative regulation of viral life cycle (GO:190390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7.3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35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01.70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919.5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IFITM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IFITM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sponse to interferon-beta (GO:003545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5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39.58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232.8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IFITM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IFITM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viral entry into host cell (GO:004659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2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83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98.03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800.22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IFITM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IFITM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negative regulation of viral genome replication (GO:004507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5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21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9.7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23.47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IFITM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IFITM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type I interferon signaling pathway (GO:006033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7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21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7.500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10.55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IFITM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IFITM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cellular response to type I interferon (GO:007135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7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21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7.500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10.55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IFITM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IFITM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viral genome replication (GO:004506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8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21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5.725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94.5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IFITM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IFITM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innate immune response (GO:004508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/3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8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21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9.753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39.17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IFITM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IFITM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;MSRB1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negative regulation of viral process (GO:004852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9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21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3.259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72.41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IFITM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IFITM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sponse to interferon-</w:t>
            </w: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gamma (GO:003434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2/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11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4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6.407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12.20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IFITM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IFITM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positive regulation of cold-induced thermogenesis (GO:012016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17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96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8.070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41.59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PLAC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8;CCR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positive regulation of metabolic process (GO:000989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2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36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2.556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96.8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PLAC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8;CCR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defense response to symbiont (GO:014054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28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36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9.60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73.55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IFITM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IFITM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monocyte extravasation (GO:003569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32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36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16.3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385.6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CCR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negative regulation of hydrogen peroxide metabolic process (GO:001072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32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36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16.3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385.6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HP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defense response to virus (GO:005160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32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36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7.558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57.7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IFITM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IFITM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neutrophil degranulation (GO:004331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/4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3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36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2.244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9.949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PLAC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8;HP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;S100A11</w:t>
            </w:r>
          </w:p>
        </w:tc>
      </w:tr>
    </w:tbl>
    <w:p w:rsidR="004843F3" w:rsidRPr="004843F3" w:rsidRDefault="004843F3">
      <w:pPr>
        <w:rPr>
          <w:rFonts w:ascii="Arial" w:hAnsi="Arial" w:cs="Arial"/>
          <w:sz w:val="20"/>
        </w:rPr>
      </w:pPr>
    </w:p>
    <w:p w:rsidR="004843F3" w:rsidRPr="004843F3" w:rsidRDefault="004843F3">
      <w:pPr>
        <w:rPr>
          <w:rFonts w:ascii="Arial" w:hAnsi="Arial" w:cs="Arial"/>
          <w:b/>
        </w:rPr>
      </w:pPr>
      <w:r w:rsidRPr="004843F3">
        <w:rPr>
          <w:rFonts w:ascii="Arial" w:hAnsi="Arial" w:cs="Arial"/>
          <w:b/>
        </w:rPr>
        <w:t>Tumor Factor 13 WH Factor 4</w:t>
      </w:r>
    </w:p>
    <w:tbl>
      <w:tblPr>
        <w:tblW w:w="7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1"/>
        <w:gridCol w:w="994"/>
        <w:gridCol w:w="960"/>
        <w:gridCol w:w="1103"/>
        <w:gridCol w:w="1295"/>
        <w:gridCol w:w="1235"/>
        <w:gridCol w:w="977"/>
        <w:gridCol w:w="977"/>
      </w:tblGrid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GO biological process comple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Mus musculus - REFLIST (2199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Client Text Box Input (1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Client Text Box Input (expected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Client Text Box Input (over/under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Client Text Box Input (fold Enrichment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Client Text Box Input (raw P-valu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Client Text Box Input (FDR)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 xml:space="preserve">peptide antigen assembly with </w:t>
            </w: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MHC class II protein complex (GO:000250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&gt; 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.66E-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.36E-10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MHC class II protein complex assembly (GO:000239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&gt; 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.66E-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.74E-10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peptide antigen assembly with MHC protein complex (GO:000250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&gt; 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.55E-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8.96E-10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MHC protein complex assembly (GO:000239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&gt; 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.55E-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7.96E-10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antigen processing and presentation of exogenous peptide antigen via MHC class II (GO:001988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&gt; 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.73E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.73E-11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antigen processing and presentation of peptide antigen via MHC class II (GO:000249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&gt; 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.64E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.08E-11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antigen processing and presentation of peptide or polysaccharide antigen via MHC class II (GO:000250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&gt; 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.23E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.7E-11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positive regulation of antigen processing and presentation (GO:000257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&gt; 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.0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637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antigen processing and presentation of exogenous peptide antigen (GO:000247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&gt; 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.77E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.99E-11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positive thymic T cell selection (GO:004505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&gt; 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.7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808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antigen processing and presentation of exogenous antigen (GO:001988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&gt; 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.62E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.46E-10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immunoglobulin production involved in immunoglobulin-mediated immune response (GO:000238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&gt; 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.45E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.39E-08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antigen processing and presentation (GO:000257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&gt; 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.7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43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chaperone cofactor-dependent protein refolding (GO:005108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&gt; 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.57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288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thymic T cell selection (GO:004506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&gt; 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7.9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86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'de novo' post-translational protein folding (GO:005108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&gt; 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9.8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407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'de novo' protein folding (GO:000645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&gt; 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.06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416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antigen processing and presentation of peptide antigen (GO:004800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&gt; 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.46E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.3E-09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positive T cell selection (GO:004336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&gt; 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1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346</w:t>
            </w:r>
          </w:p>
        </w:tc>
      </w:tr>
    </w:tbl>
    <w:p w:rsidR="004843F3" w:rsidRPr="004843F3" w:rsidRDefault="004843F3">
      <w:pPr>
        <w:rPr>
          <w:rFonts w:ascii="Arial" w:hAnsi="Arial" w:cs="Arial"/>
          <w:sz w:val="20"/>
        </w:rPr>
      </w:pPr>
    </w:p>
    <w:p w:rsidR="004843F3" w:rsidRPr="004843F3" w:rsidRDefault="004843F3">
      <w:pPr>
        <w:rPr>
          <w:rFonts w:ascii="Arial" w:hAnsi="Arial" w:cs="Arial"/>
          <w:b/>
        </w:rPr>
      </w:pPr>
      <w:r w:rsidRPr="004843F3">
        <w:rPr>
          <w:rFonts w:ascii="Arial" w:hAnsi="Arial" w:cs="Arial"/>
          <w:b/>
        </w:rPr>
        <w:t>Tumor Factor 16 and WH Factor 13</w:t>
      </w:r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9"/>
        <w:gridCol w:w="960"/>
        <w:gridCol w:w="977"/>
        <w:gridCol w:w="977"/>
        <w:gridCol w:w="960"/>
        <w:gridCol w:w="961"/>
        <w:gridCol w:w="977"/>
        <w:gridCol w:w="1064"/>
        <w:gridCol w:w="3112"/>
      </w:tblGrid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Ter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verla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Adjusted 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ld 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ld Adjusted 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dds Rati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Combined Sco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Genes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type I interferon signaling pathway (GO:006033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/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8.46E-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.65E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37.77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9389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SAD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;OAS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ISG15;IFIT1;IFIT3;IFIT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cellular response to type I interferon (GO:007135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/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8.46E-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.65E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37.77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9389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SAD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;OAS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ISG15;IFIT1;IFIT3;IFIT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defense response to symbiont (GO:014054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/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.5E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.65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68.38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011.5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SAD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;OAS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ISG15;IFIT1;IFIT3;IFIT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defense response to virus (GO:005160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/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.9E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.9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56.38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658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SAD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;OAS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ISG15;IFIT1;IFIT3;IFIT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negative regulation of viral genome replication (GO:004507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/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.31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.08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99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505.6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SAD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;OAS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ISG15;IFIT1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viral genome replication (GO:004506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/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.58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.02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58.13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641.1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SAD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;OAS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ISG15;IFIT1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 xml:space="preserve">negative regulation of </w:t>
            </w: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viral process (GO:004852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4/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.67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.05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50.92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493.8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SAD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;OAS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ISG15;IFIT1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cytokine-mediated signaling pathway (GO:001922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/6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.89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9.47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1.500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46.93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SAD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;OAS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ISG15;IFIT1;IFIT3;IFIT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sponse to type I interferon (GO:003434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.19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70.88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475.5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ISG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5;IFIT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negative regulation of type I interferon-mediated signaling pathway (GO:006033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.94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4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85.34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893.7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OAS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ISG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5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type I interferon-mediated signaling pathway (GO:006033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1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14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42.57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262.9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OAS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ISG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5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positive regulation of interferon-beta production (GO:003272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2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18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17.37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996.49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OAS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ISG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5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negative regulation of innate immune response (GO:004582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2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1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10.84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928.96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OAS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ISG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5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interferon-beta production (GO:003264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3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3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84.855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67.8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OAS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ISG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5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negative regulation of cytokine-mediated signaling pathway (GO:000196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4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35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75.226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74.62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OAS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ISG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5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negative regulation of protein binding (GO:003209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59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5.322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89.84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IFIT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;IFIT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positive regulation of type I interferon production (GO:003248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9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60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3.10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69.99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OAS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;ISG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5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negative regulation of binding (GO:005110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12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75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6.283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10.22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IFIT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;IFIT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protein binding (GO:004339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1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21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26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4.26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09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IFIT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;IFIT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</w:tbl>
    <w:p w:rsidR="004843F3" w:rsidRPr="004843F3" w:rsidRDefault="004843F3">
      <w:pPr>
        <w:rPr>
          <w:rFonts w:ascii="Arial" w:hAnsi="Arial" w:cs="Arial"/>
          <w:sz w:val="20"/>
        </w:rPr>
      </w:pPr>
    </w:p>
    <w:p w:rsidR="004843F3" w:rsidRPr="004843F3" w:rsidRDefault="004843F3">
      <w:pPr>
        <w:rPr>
          <w:rFonts w:ascii="Arial" w:hAnsi="Arial" w:cs="Arial"/>
          <w:b/>
        </w:rPr>
      </w:pPr>
      <w:r w:rsidRPr="004843F3">
        <w:rPr>
          <w:rFonts w:ascii="Arial" w:hAnsi="Arial" w:cs="Arial"/>
          <w:b/>
        </w:rPr>
        <w:t>Tumor Factor 4 and WH Factor 11</w:t>
      </w:r>
    </w:p>
    <w:tbl>
      <w:tblPr>
        <w:tblW w:w="7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9"/>
        <w:gridCol w:w="960"/>
        <w:gridCol w:w="977"/>
        <w:gridCol w:w="977"/>
        <w:gridCol w:w="960"/>
        <w:gridCol w:w="961"/>
        <w:gridCol w:w="977"/>
        <w:gridCol w:w="1064"/>
      </w:tblGrid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Ter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verla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Adjusted 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ld 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ld Adjusted 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dds Rati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Combined Score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cellular response to oxidative stress (GO:003459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/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.92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7.7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82.095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164.369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glutathione metabolic process (GO:000674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/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.01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66.23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180.621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 xml:space="preserve">glutathione biosynthetic </w:t>
            </w: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process (GO:000675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2/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.8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4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43.97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848.17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nonribosomal</w:t>
            </w:r>
            <w:proofErr w:type="spell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 xml:space="preserve"> peptide biosynthetic process (GO:001918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.1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4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99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290.418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vascular process in circulatory system (GO:000301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.5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4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63.2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839.629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tube diameter (GO:003529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.5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4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63.2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839.629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cellular response to chemical stress (GO:006219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/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.6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4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7.653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712.687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sulfur compound biosynthetic process (GO:004427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/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.7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5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0.236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14.3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prostanoid</w:t>
            </w:r>
            <w:proofErr w:type="spell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 xml:space="preserve"> metabolic process (GO:000669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.0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49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471.30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cellular modified amino acid biosynthetic process (GO:004239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.23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6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21.88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148.58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glutamate metabolic process (GO:000653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7.5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7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99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894.647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 xml:space="preserve">prostaglandin metabolic </w:t>
            </w: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process (GO:000669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2/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14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37.64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210.175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blood vessel diameter maintenance (GO:009774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1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16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20.93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033.621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glutamine family amino acid metabolic process (GO:000906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2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17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14.01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961.6818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sponse to hydrogen peroxide (GO:004254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3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28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84.855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67.807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blood circulation (GO:000801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4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28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81.38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33.9615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dicarboxylic acid metabolic process (GO:004364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5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34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72.483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48.5004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sponse to reactive oxygen species (GO:000030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5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34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9.933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24.3825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leukotriene B4 metabolic process (GO:003610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29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67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54.18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638.914</w:t>
            </w:r>
          </w:p>
        </w:tc>
      </w:tr>
    </w:tbl>
    <w:p w:rsidR="004843F3" w:rsidRPr="004843F3" w:rsidRDefault="004843F3">
      <w:pPr>
        <w:rPr>
          <w:rFonts w:ascii="Arial" w:hAnsi="Arial" w:cs="Arial"/>
          <w:sz w:val="20"/>
        </w:rPr>
      </w:pPr>
    </w:p>
    <w:p w:rsidR="004843F3" w:rsidRPr="004843F3" w:rsidRDefault="004843F3">
      <w:pPr>
        <w:rPr>
          <w:rFonts w:ascii="Arial" w:hAnsi="Arial" w:cs="Arial"/>
          <w:b/>
        </w:rPr>
      </w:pPr>
      <w:r w:rsidRPr="004843F3">
        <w:rPr>
          <w:rFonts w:ascii="Arial" w:hAnsi="Arial" w:cs="Arial"/>
          <w:b/>
        </w:rPr>
        <w:t>Tumor Factor 5 and WH Factor 12</w:t>
      </w:r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7"/>
        <w:gridCol w:w="960"/>
        <w:gridCol w:w="977"/>
        <w:gridCol w:w="977"/>
        <w:gridCol w:w="960"/>
        <w:gridCol w:w="961"/>
        <w:gridCol w:w="977"/>
        <w:gridCol w:w="1064"/>
        <w:gridCol w:w="960"/>
      </w:tblGrid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Ter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verla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Adjusted 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ld 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ld Adjusted 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dds Rati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Combined Sco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Genes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complement activation (GO:003044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2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44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18.70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000.8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C4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B;CFH</w:t>
            </w:r>
            <w:proofErr w:type="gramEnd"/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regulation of immune effector process (GO:000269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2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44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11.70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928.72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C4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B;CFH</w:t>
            </w:r>
            <w:proofErr w:type="gramEnd"/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humoral immune response (GO:000292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2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44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09.5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906.70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C4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B;CFH</w:t>
            </w:r>
            <w:proofErr w:type="gramEnd"/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detection of molecule of bacterial origin (GO:003249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3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67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16.35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398.8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C4B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folic acid transport (GO:001588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35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67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56.85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008.4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FOLR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positive regulation of apoptotic cell clearance (GO:200042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35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67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56.85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008.4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C4B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apoptotic cell clearance (GO:200042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35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67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56.85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008.4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C4B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complement-dependent cytotoxicity (GO:190365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40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267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12.23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720.6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CFH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sodium ion export across plasma membrane (GO:003637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58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302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08.1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070.4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FXYD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positive regulation of sodium ion transmembrane transporter activity (GO:200065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62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302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92.09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973.89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FXYD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positive regulation of potassium ion transmembrane transporter activity (GO:190101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62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302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92.09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973.89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FXYD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cell killing (GO:003134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7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31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56.05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760.96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CFH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modified amino acid transport (GO:007233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7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31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56.05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760.96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FOLR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folic acid metabolic process (GO:004665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85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316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38.7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60.97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FOLR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folic acid-containing compound metabolic process (GO:000676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89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316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31.39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19.43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FOLR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sodium ion transmembrane transport (GO:190230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25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361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92.425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04.77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FXYD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amide transport (GO:004288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25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361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92.425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04.77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FOLR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actin filament polymerization (GO:003004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29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361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89.120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87.19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GAS7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dicarboxylic acid transport (GO:000683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29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361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89.120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87.19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FOLR2</w:t>
            </w:r>
          </w:p>
        </w:tc>
      </w:tr>
    </w:tbl>
    <w:p w:rsidR="004843F3" w:rsidRPr="004843F3" w:rsidRDefault="004843F3">
      <w:pPr>
        <w:rPr>
          <w:rFonts w:ascii="Arial" w:hAnsi="Arial" w:cs="Arial"/>
          <w:sz w:val="20"/>
        </w:rPr>
      </w:pPr>
    </w:p>
    <w:p w:rsidR="004843F3" w:rsidRPr="004843F3" w:rsidRDefault="004843F3">
      <w:pPr>
        <w:rPr>
          <w:rFonts w:ascii="Arial" w:hAnsi="Arial" w:cs="Arial"/>
          <w:b/>
        </w:rPr>
      </w:pPr>
      <w:r w:rsidRPr="004843F3">
        <w:rPr>
          <w:rFonts w:ascii="Arial" w:hAnsi="Arial" w:cs="Arial"/>
          <w:b/>
        </w:rPr>
        <w:t>Tumor Factor 7 and WH Factor 15</w:t>
      </w:r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1"/>
        <w:gridCol w:w="960"/>
        <w:gridCol w:w="977"/>
        <w:gridCol w:w="977"/>
        <w:gridCol w:w="960"/>
        <w:gridCol w:w="961"/>
        <w:gridCol w:w="977"/>
        <w:gridCol w:w="1064"/>
        <w:gridCol w:w="1493"/>
      </w:tblGrid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Ter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verla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Adjusted 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ld 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ld Adjusted 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dds Rati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Combined Sco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Genes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mitotic chromosome condensation (GO:000707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9.5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92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77.45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642.0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SMC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;SMC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chromosome condensation (GO:003026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02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3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03.08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847.49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SMC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;SMC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positive regulation of binding (GO:005109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10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333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0.255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43.62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STMN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;HMGB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mitotic sister chromatid segregation (GO:000007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/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13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333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4.197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91.24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SMC</w:t>
            </w:r>
            <w:proofErr w:type="gramStart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;SMC</w:t>
            </w:r>
            <w:proofErr w:type="gramEnd"/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guanyl-nucleotide exchange factor activity (GO:190509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27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46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499.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946.3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STMN1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nuclease activity (GO:003206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32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46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399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284.2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HMGB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DNA topological change (GO:000626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4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46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49.7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326.3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HMGB2</w:t>
            </w:r>
          </w:p>
        </w:tc>
        <w:bookmarkStart w:id="0" w:name="_GoBack"/>
        <w:bookmarkEnd w:id="0"/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positive regulation of megakaryocyte differentiation (GO:004565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4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46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249.7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326.3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HMGB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V(D)J recombination (GO:003315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6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46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99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020.9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HMGB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hepatocyte growth factor receptor signaling pathway (GO:004801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6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46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99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020.9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STMN1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 xml:space="preserve">negative regulation of </w:t>
            </w: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microtubule polymerization (GO:003111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1/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65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46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81.6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912.34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STMN1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chromatin organization (GO:190227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76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46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53.66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748.3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MKI67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apoptotic DNA fragmentation (GO:000630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87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46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33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630.74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HMGB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stem cell proliferation (GO:007209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93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46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24.83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83.75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HMGB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negative regulation of Rho protein signal transduction (GO:003502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98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46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17.48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42.70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STMN1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microtubule depolymerization (GO:000701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98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46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17.48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42.70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STMN1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DNA conformation change (GO:007110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98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46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17.48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42.70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HMGB2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chromosome segregation (GO:005198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098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46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17.48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42.70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MKI67</w:t>
            </w:r>
          </w:p>
        </w:tc>
      </w:tr>
      <w:tr w:rsidR="004843F3" w:rsidRPr="004843F3" w:rsidTr="004843F3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regulation of water loss via skin (GO:003356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/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104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.046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110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506.56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843F3" w:rsidRPr="004843F3" w:rsidRDefault="004843F3" w:rsidP="00484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4843F3">
              <w:rPr>
                <w:rFonts w:ascii="Calibri" w:eastAsia="Times New Roman" w:hAnsi="Calibri" w:cs="Calibri"/>
                <w:color w:val="000000"/>
                <w:sz w:val="20"/>
              </w:rPr>
              <w:t>STMN1</w:t>
            </w:r>
          </w:p>
        </w:tc>
      </w:tr>
    </w:tbl>
    <w:p w:rsidR="004843F3" w:rsidRPr="00D66154" w:rsidRDefault="004843F3">
      <w:pPr>
        <w:rPr>
          <w:rFonts w:ascii="Arial" w:hAnsi="Arial" w:cs="Arial"/>
        </w:rPr>
      </w:pPr>
    </w:p>
    <w:sectPr w:rsidR="004843F3" w:rsidRPr="00D66154" w:rsidSect="00D6615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3296E" w:rsidRDefault="00C3296E" w:rsidP="00D66154">
      <w:pPr>
        <w:spacing w:after="0" w:line="240" w:lineRule="auto"/>
      </w:pPr>
      <w:r>
        <w:separator/>
      </w:r>
    </w:p>
  </w:endnote>
  <w:endnote w:type="continuationSeparator" w:id="0">
    <w:p w:rsidR="00C3296E" w:rsidRDefault="00C3296E" w:rsidP="00D661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3296E" w:rsidRDefault="00C3296E" w:rsidP="00D66154">
      <w:pPr>
        <w:spacing w:after="0" w:line="240" w:lineRule="auto"/>
      </w:pPr>
      <w:r>
        <w:separator/>
      </w:r>
    </w:p>
  </w:footnote>
  <w:footnote w:type="continuationSeparator" w:id="0">
    <w:p w:rsidR="00C3296E" w:rsidRDefault="00C3296E" w:rsidP="00D661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154"/>
    <w:rsid w:val="00193A8E"/>
    <w:rsid w:val="00354D36"/>
    <w:rsid w:val="004843F3"/>
    <w:rsid w:val="00C3296E"/>
    <w:rsid w:val="00D66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CD7F7"/>
  <w15:chartTrackingRefBased/>
  <w15:docId w15:val="{05D96010-4984-4AA8-BD7C-B84560317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61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154"/>
  </w:style>
  <w:style w:type="paragraph" w:styleId="Footer">
    <w:name w:val="footer"/>
    <w:basedOn w:val="Normal"/>
    <w:link w:val="FooterChar"/>
    <w:uiPriority w:val="99"/>
    <w:unhideWhenUsed/>
    <w:rsid w:val="00D661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1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9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2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9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0</Pages>
  <Words>2981</Words>
  <Characters>16997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Kenneth</dc:creator>
  <cp:keywords/>
  <dc:description/>
  <cp:lastModifiedBy>Hu, Kenneth</cp:lastModifiedBy>
  <cp:revision>2</cp:revision>
  <dcterms:created xsi:type="dcterms:W3CDTF">2022-05-24T23:01:00Z</dcterms:created>
  <dcterms:modified xsi:type="dcterms:W3CDTF">2022-05-24T23:13:00Z</dcterms:modified>
</cp:coreProperties>
</file>